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914C9" w14:textId="77777777" w:rsidR="00055854" w:rsidRPr="003C2BA4" w:rsidRDefault="00000000">
      <w:pPr>
        <w:rPr>
          <w:lang w:val="en-US"/>
        </w:rPr>
      </w:pPr>
      <w:r w:rsidRPr="003C2BA4">
        <w:rPr>
          <w:b/>
          <w:lang w:val="en-US"/>
        </w:rPr>
        <w:t xml:space="preserve">Supplementary Table 2. </w:t>
      </w:r>
      <w:r w:rsidRPr="003C2BA4">
        <w:rPr>
          <w:lang w:val="en-US"/>
        </w:rPr>
        <w:t>Mean, upper limit and lower limit of 2</w:t>
      </w:r>
      <w:r w:rsidRPr="003C2BA4">
        <w:rPr>
          <w:vertAlign w:val="superscript"/>
          <w:lang w:val="en-US"/>
        </w:rPr>
        <w:t xml:space="preserve">-∆∆Ct </w:t>
      </w:r>
      <w:r w:rsidRPr="003C2BA4">
        <w:rPr>
          <w:lang w:val="en-US"/>
        </w:rPr>
        <w:t>values from RT-qPCR analyses.</w:t>
      </w:r>
    </w:p>
    <w:tbl>
      <w:tblPr>
        <w:tblStyle w:val="a0"/>
        <w:tblW w:w="12474" w:type="dxa"/>
        <w:tblLayout w:type="fixed"/>
        <w:tblLook w:val="0400" w:firstRow="0" w:lastRow="0" w:firstColumn="0" w:lastColumn="0" w:noHBand="0" w:noVBand="1"/>
      </w:tblPr>
      <w:tblGrid>
        <w:gridCol w:w="555"/>
        <w:gridCol w:w="615"/>
        <w:gridCol w:w="705"/>
        <w:gridCol w:w="960"/>
        <w:gridCol w:w="993"/>
        <w:gridCol w:w="992"/>
        <w:gridCol w:w="992"/>
        <w:gridCol w:w="992"/>
        <w:gridCol w:w="851"/>
        <w:gridCol w:w="992"/>
        <w:gridCol w:w="992"/>
        <w:gridCol w:w="851"/>
        <w:gridCol w:w="992"/>
        <w:gridCol w:w="992"/>
      </w:tblGrid>
      <w:tr w:rsidR="00055854" w14:paraId="4A8D5D03" w14:textId="77777777" w:rsidTr="000D5090">
        <w:trPr>
          <w:trHeight w:val="300"/>
          <w:tblHeader/>
        </w:trPr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BF2BC7" w14:textId="77777777" w:rsidR="00055854" w:rsidRPr="003C2BA4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3C2BA4">
              <w:rPr>
                <w:color w:val="000000"/>
                <w:lang w:val="en-US"/>
              </w:rPr>
              <w:t> </w:t>
            </w:r>
          </w:p>
        </w:tc>
        <w:tc>
          <w:tcPr>
            <w:tcW w:w="2658" w:type="dxa"/>
            <w:gridSpan w:val="3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3DFF3315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2h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57728B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12h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1DDAA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24h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6131B22D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72h</w:t>
            </w:r>
            <w:proofErr w:type="spellEnd"/>
          </w:p>
        </w:tc>
      </w:tr>
      <w:tr w:rsidR="00055854" w14:paraId="39A0453F" w14:textId="77777777" w:rsidTr="000D5090">
        <w:trPr>
          <w:trHeight w:val="300"/>
          <w:tblHeader/>
        </w:trPr>
        <w:tc>
          <w:tcPr>
            <w:tcW w:w="117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360ED0" w14:textId="77777777" w:rsidR="00055854" w:rsidRDefault="000558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E3096C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ED2F22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Upper </w:t>
            </w:r>
            <w:proofErr w:type="spellStart"/>
            <w:r>
              <w:rPr>
                <w:b/>
                <w:color w:val="000000"/>
              </w:rPr>
              <w:t>Limi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5D5FC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ower </w:t>
            </w:r>
            <w:proofErr w:type="spellStart"/>
            <w:r>
              <w:rPr>
                <w:b/>
                <w:color w:val="000000"/>
              </w:rPr>
              <w:t>Limit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5F0BF4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B5A363A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Upper </w:t>
            </w:r>
            <w:proofErr w:type="spellStart"/>
            <w:r>
              <w:rPr>
                <w:b/>
                <w:color w:val="000000"/>
              </w:rPr>
              <w:t>Limit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F3DD0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ower </w:t>
            </w:r>
            <w:proofErr w:type="spellStart"/>
            <w:r>
              <w:rPr>
                <w:b/>
                <w:color w:val="000000"/>
              </w:rPr>
              <w:t>Limit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34062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5D9D80D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Upper </w:t>
            </w:r>
            <w:proofErr w:type="spellStart"/>
            <w:r>
              <w:rPr>
                <w:b/>
                <w:color w:val="000000"/>
              </w:rPr>
              <w:t>Limit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24C81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ower </w:t>
            </w:r>
            <w:proofErr w:type="spellStart"/>
            <w:r>
              <w:rPr>
                <w:b/>
                <w:color w:val="000000"/>
              </w:rPr>
              <w:t>Limit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7DCC46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0128A59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Upper </w:t>
            </w:r>
            <w:proofErr w:type="spellStart"/>
            <w:r>
              <w:rPr>
                <w:b/>
                <w:color w:val="000000"/>
              </w:rPr>
              <w:t>Limit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5247FB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ower </w:t>
            </w:r>
            <w:proofErr w:type="spellStart"/>
            <w:r>
              <w:rPr>
                <w:b/>
                <w:color w:val="000000"/>
              </w:rPr>
              <w:t>Limit</w:t>
            </w:r>
            <w:proofErr w:type="spellEnd"/>
          </w:p>
        </w:tc>
      </w:tr>
      <w:tr w:rsidR="00055854" w14:paraId="51DF4FC8" w14:textId="77777777" w:rsidTr="000D5090">
        <w:trPr>
          <w:trHeight w:val="270"/>
        </w:trPr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8D4C4A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C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49AE2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TNF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6AE6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ECC7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76B98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8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A17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77D9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39F38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F7A0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A049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CDD8D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553E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F9E0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F453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78</w:t>
            </w:r>
          </w:p>
        </w:tc>
      </w:tr>
      <w:tr w:rsidR="00055854" w14:paraId="23A7DFC0" w14:textId="77777777" w:rsidTr="000D5090">
        <w:trPr>
          <w:trHeight w:val="300"/>
        </w:trPr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48EB5" w14:textId="77777777" w:rsidR="00055854" w:rsidRDefault="000558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3BAE6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6013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977F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AC289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E8F1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505F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233BB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7750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  <w:r>
              <w:t>.</w:t>
            </w:r>
            <w:r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2B18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  <w:r>
              <w:t>.</w:t>
            </w:r>
            <w:r>
              <w:rPr>
                <w:color w:val="00000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30F28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  <w: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56CF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197C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927C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19</w:t>
            </w:r>
          </w:p>
        </w:tc>
      </w:tr>
      <w:tr w:rsidR="00055854" w14:paraId="048091C6" w14:textId="77777777" w:rsidTr="000D5090">
        <w:trPr>
          <w:trHeight w:val="300"/>
        </w:trPr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3F964C" w14:textId="77777777" w:rsidR="00055854" w:rsidRDefault="000558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5E1BC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1DA8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8BF1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98881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A8C7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7EA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3A927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163A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t>.</w:t>
            </w:r>
            <w:r>
              <w:rPr>
                <w:color w:val="00000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8CCA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t>.</w:t>
            </w:r>
            <w:r>
              <w:rPr>
                <w:color w:val="00000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3FA90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4A8F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2FEB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3B84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23</w:t>
            </w:r>
          </w:p>
        </w:tc>
      </w:tr>
      <w:tr w:rsidR="00055854" w14:paraId="0A23D06D" w14:textId="77777777" w:rsidTr="000D5090">
        <w:trPr>
          <w:trHeight w:val="300"/>
        </w:trPr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650B95" w14:textId="77777777" w:rsidR="00055854" w:rsidRDefault="000558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A24E0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585B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8476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E8069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2D13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FE69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AE2BF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A54E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7695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914FD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133D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E8A2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8071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30</w:t>
            </w:r>
          </w:p>
        </w:tc>
      </w:tr>
      <w:tr w:rsidR="00055854" w14:paraId="54010267" w14:textId="77777777" w:rsidTr="000D5090">
        <w:trPr>
          <w:trHeight w:val="300"/>
        </w:trPr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FF9062" w14:textId="77777777" w:rsidR="00055854" w:rsidRPr="000D5090" w:rsidRDefault="00000000">
            <w:pPr>
              <w:spacing w:after="0" w:line="240" w:lineRule="auto"/>
              <w:jc w:val="center"/>
              <w:rPr>
                <w:b/>
                <w:iCs/>
                <w:color w:val="000000"/>
              </w:rPr>
            </w:pPr>
            <w:proofErr w:type="spellStart"/>
            <w:r w:rsidRPr="000D5090">
              <w:rPr>
                <w:b/>
                <w:iCs/>
                <w:color w:val="000000"/>
              </w:rPr>
              <w:t>Mtb</w:t>
            </w:r>
            <w:proofErr w:type="spellEnd"/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CE93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TNF</w:t>
            </w:r>
            <w:proofErr w:type="spellEnd"/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BC87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6B97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95556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A4E7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0595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8FFDA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1C49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0543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0B8DA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6516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DC16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206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</w:tr>
      <w:tr w:rsidR="00055854" w14:paraId="555AD438" w14:textId="77777777" w:rsidTr="000D5090">
        <w:trPr>
          <w:trHeight w:val="300"/>
        </w:trPr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6091A" w14:textId="77777777" w:rsidR="00055854" w:rsidRDefault="000558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8028F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7192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D4BB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8E245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5D3C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B85B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F68B4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A516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  <w:r>
              <w:t>.</w:t>
            </w:r>
            <w:r>
              <w:rPr>
                <w:color w:val="00000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0B24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  <w:r>
              <w:t>.</w:t>
            </w:r>
            <w:r>
              <w:rPr>
                <w:color w:val="00000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63547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  <w:r>
              <w:t>.</w:t>
            </w:r>
            <w:r>
              <w:rPr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CF00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1852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002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57</w:t>
            </w:r>
          </w:p>
        </w:tc>
      </w:tr>
      <w:tr w:rsidR="00055854" w14:paraId="12405DF8" w14:textId="77777777" w:rsidTr="000D5090">
        <w:trPr>
          <w:trHeight w:val="300"/>
        </w:trPr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8C4735" w14:textId="77777777" w:rsidR="00055854" w:rsidRDefault="000558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46E14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FED7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53C1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EF9DC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5413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5103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EAD67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30CB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  <w:r>
              <w:t>.</w:t>
            </w:r>
            <w:r>
              <w:rPr>
                <w:color w:val="00000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CA9C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  <w:r>
              <w:t>.</w:t>
            </w:r>
            <w:r>
              <w:rPr>
                <w:color w:val="00000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89AEC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>
              <w:t>.</w:t>
            </w:r>
            <w:r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1E0D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t>.</w:t>
            </w:r>
            <w:r>
              <w:rPr>
                <w:color w:val="00000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B002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0C70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23</w:t>
            </w:r>
          </w:p>
        </w:tc>
      </w:tr>
      <w:tr w:rsidR="00055854" w14:paraId="41AD5639" w14:textId="77777777" w:rsidTr="000D5090">
        <w:trPr>
          <w:trHeight w:val="300"/>
        </w:trPr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61A153" w14:textId="77777777" w:rsidR="00055854" w:rsidRDefault="000558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76C9C4" w14:textId="77777777" w:rsidR="00055854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272B2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AF9E4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7261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5C16B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E061B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09CD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5DC04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A5E60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76F8B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3000E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9EC2B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A157A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52</w:t>
            </w:r>
          </w:p>
        </w:tc>
      </w:tr>
    </w:tbl>
    <w:p w14:paraId="31D1A266" w14:textId="7558984B" w:rsidR="00055854" w:rsidRDefault="00055854"/>
    <w:sectPr w:rsidR="00055854">
      <w:pgSz w:w="16838" w:h="11906" w:orient="landscape"/>
      <w:pgMar w:top="1701" w:right="1417" w:bottom="1701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E7BAC" w14:textId="77777777" w:rsidR="00354A77" w:rsidRDefault="00354A77" w:rsidP="00EE7EDE">
      <w:pPr>
        <w:spacing w:after="0" w:line="240" w:lineRule="auto"/>
      </w:pPr>
      <w:r>
        <w:separator/>
      </w:r>
    </w:p>
  </w:endnote>
  <w:endnote w:type="continuationSeparator" w:id="0">
    <w:p w14:paraId="51BED3CA" w14:textId="77777777" w:rsidR="00354A77" w:rsidRDefault="00354A77" w:rsidP="00EE7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7C018" w14:textId="77777777" w:rsidR="00354A77" w:rsidRDefault="00354A77" w:rsidP="00EE7EDE">
      <w:pPr>
        <w:spacing w:after="0" w:line="240" w:lineRule="auto"/>
      </w:pPr>
      <w:r>
        <w:separator/>
      </w:r>
    </w:p>
  </w:footnote>
  <w:footnote w:type="continuationSeparator" w:id="0">
    <w:p w14:paraId="1AE20B40" w14:textId="77777777" w:rsidR="00354A77" w:rsidRDefault="00354A77" w:rsidP="00EE7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854"/>
    <w:rsid w:val="00055854"/>
    <w:rsid w:val="000D0C46"/>
    <w:rsid w:val="000D5090"/>
    <w:rsid w:val="0020762F"/>
    <w:rsid w:val="002E443F"/>
    <w:rsid w:val="003454BA"/>
    <w:rsid w:val="00354A77"/>
    <w:rsid w:val="003C2BA4"/>
    <w:rsid w:val="005064CD"/>
    <w:rsid w:val="00B60F56"/>
    <w:rsid w:val="00E4192D"/>
    <w:rsid w:val="00EE7EDE"/>
    <w:rsid w:val="00F4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F8A84"/>
  <w15:docId w15:val="{D9D7D32B-AA06-4222-A21A-94FEFB89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644B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04"/>
    <w:rPr>
      <w:color w:val="954F72"/>
      <w:u w:val="single"/>
    </w:rPr>
  </w:style>
  <w:style w:type="paragraph" w:customStyle="1" w:styleId="msonormal0">
    <w:name w:val="msonormal"/>
    <w:basedOn w:val="Normal"/>
    <w:rsid w:val="00644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44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44B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644B04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644B04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644B04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644B04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644B04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644B0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0">
    <w:name w:val="xl80"/>
    <w:basedOn w:val="Normal"/>
    <w:rsid w:val="00644B0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644B0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644B0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644B0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6">
    <w:name w:val="xl86"/>
    <w:basedOn w:val="Normal"/>
    <w:rsid w:val="00644B0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7">
    <w:name w:val="xl87"/>
    <w:basedOn w:val="Normal"/>
    <w:rsid w:val="00644B04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8">
    <w:name w:val="xl88"/>
    <w:basedOn w:val="Normal"/>
    <w:rsid w:val="00644B04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9">
    <w:name w:val="xl89"/>
    <w:basedOn w:val="Normal"/>
    <w:rsid w:val="00644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0">
    <w:name w:val="xl90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1">
    <w:name w:val="xl91"/>
    <w:basedOn w:val="Normal"/>
    <w:rsid w:val="00644B04"/>
    <w:pPr>
      <w:pBdr>
        <w:bottom w:val="single" w:sz="4" w:space="0" w:color="80808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2">
    <w:name w:val="xl92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3">
    <w:name w:val="xl93"/>
    <w:basedOn w:val="Normal"/>
    <w:rsid w:val="00644B04"/>
    <w:pPr>
      <w:pBdr>
        <w:bottom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4">
    <w:name w:val="xl94"/>
    <w:basedOn w:val="Normal"/>
    <w:rsid w:val="00644B04"/>
    <w:pPr>
      <w:pBdr>
        <w:left w:val="single" w:sz="4" w:space="0" w:color="auto"/>
        <w:bottom w:val="single" w:sz="4" w:space="0" w:color="80808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5">
    <w:name w:val="xl95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6">
    <w:name w:val="xl96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7">
    <w:name w:val="xl97"/>
    <w:basedOn w:val="Normal"/>
    <w:rsid w:val="00644B04"/>
    <w:pPr>
      <w:pBdr>
        <w:bottom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8">
    <w:name w:val="xl98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9">
    <w:name w:val="xl99"/>
    <w:basedOn w:val="Normal"/>
    <w:rsid w:val="00644B04"/>
    <w:pPr>
      <w:pBdr>
        <w:top w:val="single" w:sz="4" w:space="0" w:color="808080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0">
    <w:name w:val="xl100"/>
    <w:basedOn w:val="Normal"/>
    <w:rsid w:val="00644B04"/>
    <w:pPr>
      <w:pBdr>
        <w:top w:val="single" w:sz="4" w:space="0" w:color="80808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1">
    <w:name w:val="xl101"/>
    <w:basedOn w:val="Normal"/>
    <w:rsid w:val="00644B04"/>
    <w:pPr>
      <w:pBdr>
        <w:top w:val="single" w:sz="4" w:space="0" w:color="808080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2">
    <w:name w:val="xl102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3">
    <w:name w:val="xl103"/>
    <w:basedOn w:val="Normal"/>
    <w:rsid w:val="00644B0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4">
    <w:name w:val="xl104"/>
    <w:basedOn w:val="Normal"/>
    <w:rsid w:val="00644B04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5">
    <w:name w:val="xl105"/>
    <w:basedOn w:val="Normal"/>
    <w:rsid w:val="00644B04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6">
    <w:name w:val="xl106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7">
    <w:name w:val="xl107"/>
    <w:basedOn w:val="Normal"/>
    <w:rsid w:val="00644B0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8">
    <w:name w:val="xl108"/>
    <w:basedOn w:val="Normal"/>
    <w:rsid w:val="00644B0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font5">
    <w:name w:val="font5"/>
    <w:basedOn w:val="Normal"/>
    <w:rsid w:val="00A72F3B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7ED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EDE"/>
  </w:style>
  <w:style w:type="paragraph" w:styleId="Footer">
    <w:name w:val="footer"/>
    <w:basedOn w:val="Normal"/>
    <w:link w:val="FooterChar"/>
    <w:uiPriority w:val="99"/>
    <w:unhideWhenUsed/>
    <w:rsid w:val="00EE7ED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9HeLZLND1kzYI3Dp4PqTluW0B7w==">AMUW2mUmrsGDRT1a6xyRJklib92A6wPIP0N3iNRk4b96AXuTVkEqE7hKBybC4lMOMNxfZweVDTdlVIh9Zu5/yBfrloS7zqzBWFoUDD97ICL70lJ2riRelP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Sarno</dc:creator>
  <cp:lastModifiedBy>Author</cp:lastModifiedBy>
  <cp:revision>11</cp:revision>
  <dcterms:created xsi:type="dcterms:W3CDTF">2023-01-24T11:52:00Z</dcterms:created>
  <dcterms:modified xsi:type="dcterms:W3CDTF">2023-05-19T14:12:00Z</dcterms:modified>
</cp:coreProperties>
</file>